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464" w:rsidRPr="00CE5D7D" w:rsidRDefault="002C0464" w:rsidP="002C0464">
      <w:pPr>
        <w:suppressAutoHyphens w:val="0"/>
        <w:spacing w:after="160" w:line="259" w:lineRule="auto"/>
        <w:rPr>
          <w:rFonts w:eastAsia="Times New Roman" w:cs="Calibri"/>
          <w:bCs/>
          <w:sz w:val="16"/>
          <w:szCs w:val="16"/>
        </w:rPr>
      </w:pPr>
      <w:r>
        <w:rPr>
          <w:rFonts w:eastAsia="Times New Roman" w:cs="Calibri"/>
          <w:bCs/>
          <w:sz w:val="16"/>
          <w:szCs w:val="16"/>
        </w:rPr>
        <w:t>Table S6</w:t>
      </w:r>
      <w:bookmarkStart w:id="0" w:name="_GoBack"/>
      <w:bookmarkEnd w:id="0"/>
      <w:r>
        <w:rPr>
          <w:rFonts w:eastAsia="Times New Roman" w:cs="Calibri"/>
          <w:bCs/>
          <w:sz w:val="16"/>
          <w:szCs w:val="16"/>
        </w:rPr>
        <w:t>.  The top 50 most variable zebrafish (DRE) genes based on average within-batch coefficient of variation (CV) under the Experiment factor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1420"/>
        <w:gridCol w:w="780"/>
        <w:gridCol w:w="720"/>
        <w:gridCol w:w="1266"/>
        <w:gridCol w:w="5034"/>
      </w:tblGrid>
      <w:tr w:rsidR="002C0464" w:rsidRPr="00131C9C" w:rsidTr="00560FC8">
        <w:trPr>
          <w:trHeight w:val="288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0464" w:rsidRPr="00144ED2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RE prob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0464" w:rsidRPr="00144ED2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intensit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0464" w:rsidRPr="00144ED2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V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0464" w:rsidRPr="00144ED2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CBI accession</w:t>
            </w:r>
          </w:p>
        </w:tc>
        <w:tc>
          <w:tcPr>
            <w:tcW w:w="5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C0464" w:rsidRPr="00144ED2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nnotation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674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44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BC044517</w:t>
            </w:r>
          </w:p>
        </w:tc>
        <w:tc>
          <w:tcPr>
            <w:tcW w:w="50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tsba cathepsin B, a [ Danio rerio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068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4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zgc:162235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nai2a dynein, axonemal, intermediate chain 2a [ Danio rerio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356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9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439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2.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17593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epithelial cell adhesion molecule (epcam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485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6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122610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6 (vtg6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453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5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44913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2 (vtg2), transcript variant 1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39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hideMark/>
          </w:tcPr>
          <w:p w:rsidR="002C0464" w:rsidRDefault="002C0464" w:rsidP="00560FC8">
            <w:r w:rsidRPr="00BE35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458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5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hideMark/>
          </w:tcPr>
          <w:p w:rsidR="002C0464" w:rsidRDefault="002C0464" w:rsidP="00560FC8">
            <w:r w:rsidRPr="00BE354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79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4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itellogenin 1 - Danio rerio, partial (28%) [TC423222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07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4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45294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4 (vtg4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750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itellogenin 6 [Source:ZFIN;Acc:ZDB-GENE-001201-5] [ENSDART00000078231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096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4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itellogenin 1 - Danio rerio, partial (13%) [TC435210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2128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271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4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122610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6 (vtg6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825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3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170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3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BC066516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zgc:77041, mRNA (cDNA clone MGC:770</w:t>
            </w: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41 IMAGE:6959764)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289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3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PREDICTED: vitellogenin 3, phosvitinless - Danio rerio, complete [TC366015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691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2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hideMark/>
          </w:tcPr>
          <w:p w:rsidR="002C0464" w:rsidRDefault="002C0464" w:rsidP="00560FC8">
            <w:r w:rsidRPr="005375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07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2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hideMark/>
          </w:tcPr>
          <w:p w:rsidR="002C0464" w:rsidRDefault="002C0464" w:rsidP="00560FC8">
            <w:r w:rsidRPr="005375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763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2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25189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5 (vtg5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95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F254638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3 precursor (vg3) mRNA, partial cds.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110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F527755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Cyp11a1 mRNA, complete cds.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993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Zgc:114012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tg5 vitellogenin 5 [ Danio rerio (zebrafish) 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127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692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466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itellogenin 1 - Danio rerio, partial (10%) [TC456802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499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44913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2 (vtg2), transcript variant 1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926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itellogenin 1 - Danio rerio,</w:t>
            </w: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 xml:space="preserve"> partial (15%) [TC407817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837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9.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1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200504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PRP31 pre-mRNA processing factor 31 homolog (yeast) (prpf31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245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384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45294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4 (vtg4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918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BC134930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zgc:162235, mRNA (cDNA clone MGC:162235 IMAGE:8732839), complete cds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486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7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96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0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152953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cytochrome P450, subfamily XIA, polypeptide 1 (cyp11a1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059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30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Zgc:136383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tg4 vitelloge</w:t>
            </w:r>
            <w:r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in 4 [ Danio rerio</w:t>
            </w: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079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9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130586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apolipoprotein A-II (apoa2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973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213301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aldehyde dehydrogenase 2, tandem duplicate 2 (aldh2.2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A_15_P11986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5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BC108037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ribonucleotide reductase M2 b [Source:ZFIN;Acc:ZDB-GENE-030616-614] [ENSDART00000050750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600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8.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glutaredoxin (thioltransferase) [Source:ZFIN;Acc:ZDB-GENE-041010-11] [ENSDART00000134469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963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8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122610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6 (vtg6), mRNA [NM_001122610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065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itellogenin 1 - Danio rerio, partial (24%) [TC393044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668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2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44897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1 (vtg1), mRNA [NM_001044897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923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37236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complement component c3c (c3c), mRNA [NM_001037236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68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1041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2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44913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vitellogenin 2 (vtg2), transcript variant 1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2073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7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9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  <w:t>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206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6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NM_001005390</w:t>
            </w: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Danio rerio alkB, alkylation repair homolog 6 (E. coli) (alkbh6), mRNA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884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Vitellogenin 1 - Danio rerio, partial (28%) [TC435753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94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1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8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5034" w:type="dxa"/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Serpina1 protein - Danio rerio, partial (32%) [TC452102]</w:t>
            </w:r>
          </w:p>
        </w:tc>
      </w:tr>
      <w:tr w:rsidR="002C0464" w:rsidRPr="00131C9C" w:rsidTr="00560FC8">
        <w:trPr>
          <w:trHeight w:val="288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A_15_P10960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10.9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jc w:val="right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0.28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BC100054</w:t>
            </w:r>
          </w:p>
        </w:tc>
        <w:tc>
          <w:tcPr>
            <w:tcW w:w="5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64" w:rsidRPr="00131C9C" w:rsidRDefault="002C0464" w:rsidP="00560FC8">
            <w:pPr>
              <w:suppressAutoHyphens w:val="0"/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</w:pPr>
            <w:r w:rsidRPr="00131C9C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US"/>
              </w:rPr>
              <w:t>complement component 7b [Source:HGNC Symbol;Acc:1346] [ENSDART00000132741]</w:t>
            </w:r>
          </w:p>
        </w:tc>
      </w:tr>
    </w:tbl>
    <w:p w:rsidR="002C0464" w:rsidRDefault="002C0464" w:rsidP="002C0464">
      <w:pPr>
        <w:suppressAutoHyphens w:val="0"/>
        <w:spacing w:after="160" w:line="259" w:lineRule="auto"/>
      </w:pPr>
    </w:p>
    <w:p w:rsidR="005B469D" w:rsidRDefault="005B469D"/>
    <w:sectPr w:rsidR="005B469D" w:rsidSect="00153DA3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378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01372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5272" w:rsidRDefault="002C04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5272" w:rsidRDefault="002C046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464"/>
    <w:rsid w:val="002C0464"/>
    <w:rsid w:val="005B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67B1FA-997A-4A42-A58B-DEAEBB429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464"/>
    <w:pPr>
      <w:suppressAutoHyphens/>
      <w:spacing w:after="200" w:line="276" w:lineRule="auto"/>
    </w:pPr>
    <w:rPr>
      <w:rFonts w:ascii="Calibri" w:eastAsia="SimSun" w:hAnsi="Calibri" w:cs="font378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0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464"/>
    <w:rPr>
      <w:rFonts w:ascii="Calibri" w:eastAsia="SimSun" w:hAnsi="Calibri" w:cs="font378"/>
      <w:kern w:val="1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2C0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ong-Lin</dc:creator>
  <cp:keywords/>
  <dc:description/>
  <cp:lastModifiedBy>Wang, Rong-Lin</cp:lastModifiedBy>
  <cp:revision>1</cp:revision>
  <dcterms:created xsi:type="dcterms:W3CDTF">2014-08-05T15:29:00Z</dcterms:created>
  <dcterms:modified xsi:type="dcterms:W3CDTF">2014-08-05T15:29:00Z</dcterms:modified>
</cp:coreProperties>
</file>